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10C59" w14:textId="777C17D4" w:rsidR="00FA0DA0" w:rsidRPr="00EE5CE2" w:rsidRDefault="00FA0DA0" w:rsidP="00EE5CE2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EE5CE2">
        <w:rPr>
          <w:rFonts w:asciiTheme="majorBidi" w:hAnsiTheme="majorBidi" w:cstheme="majorBidi"/>
          <w:b/>
          <w:bCs/>
        </w:rPr>
        <w:t>STANDARDIZED DATA EXTRACTION FORM</w:t>
      </w:r>
    </w:p>
    <w:p w14:paraId="1DA3880D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25A72CC5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Review: Exploring Professional Autonomy Among Palestinian Nurses: A Scoping Review</w:t>
      </w:r>
    </w:p>
    <w:p w14:paraId="196D5770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12C01D4F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-------------------------------------------------------------------------------</w:t>
      </w:r>
    </w:p>
    <w:p w14:paraId="6F312D53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4CA4A9E2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EXTRACTOR NAME: ________________________</w:t>
      </w:r>
    </w:p>
    <w:p w14:paraId="6416301F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DATE OF EXTRACTION: ________________________</w:t>
      </w:r>
    </w:p>
    <w:p w14:paraId="4240FA1E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STUDY ID (Ref #): ________________________</w:t>
      </w:r>
    </w:p>
    <w:p w14:paraId="51C8171B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042B4838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-------------------------------------------------------------------------------</w:t>
      </w:r>
    </w:p>
    <w:p w14:paraId="0B7E44EB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0626A42C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SECTION A: STUDY CHARACTERISTICS</w:t>
      </w:r>
    </w:p>
    <w:p w14:paraId="1374D353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03DBD87E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A1. Author(s): ________________________</w:t>
      </w:r>
    </w:p>
    <w:p w14:paraId="240D1C3D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A2. Year of publication: ________________________</w:t>
      </w:r>
    </w:p>
    <w:p w14:paraId="2601080F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A3. Country/Region: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West Bank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Gaza Strip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Both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Other: ______</w:t>
      </w:r>
    </w:p>
    <w:p w14:paraId="109EEE42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A4. Healthcare setting: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General hospital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Specialized hospital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Primary healthcare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Community health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Mixed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Other: ______</w:t>
      </w:r>
    </w:p>
    <w:p w14:paraId="3C272667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A5. Study design: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Cross-sectional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Qualitative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Mixed-methods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Quasi-experimental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RCT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Other: ______</w:t>
      </w:r>
    </w:p>
    <w:p w14:paraId="44F921BF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A6. Study purpose (aims): ________________________________________________</w:t>
      </w:r>
    </w:p>
    <w:p w14:paraId="24907E8B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56537263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-------------------------------------------------------------------------------</w:t>
      </w:r>
    </w:p>
    <w:p w14:paraId="5A581C46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0141A13F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SECTION B: PARTICIPANT CHARACTERISTICS</w:t>
      </w:r>
    </w:p>
    <w:p w14:paraId="4DD38C02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47AF0351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B1. Sample size (N): ________________________</w:t>
      </w:r>
    </w:p>
    <w:p w14:paraId="201F1085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B2. Participant type: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Registered nurses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Nurse practitioners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Nursing students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Other: ______</w:t>
      </w:r>
    </w:p>
    <w:p w14:paraId="62C98CD7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B3. Gender distribution (% female): ________________________</w:t>
      </w:r>
    </w:p>
    <w:p w14:paraId="692CFBBB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B4. Education level: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Diploma (%) ___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Bachelor's (%) ___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Master's (%) ___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Doctorate (%) ___</w:t>
      </w:r>
    </w:p>
    <w:p w14:paraId="7DC216C9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B5. Mean years of experience: ________________________</w:t>
      </w:r>
    </w:p>
    <w:p w14:paraId="19F125C4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B6. Clinical setting/department: ________________________________________________</w:t>
      </w:r>
    </w:p>
    <w:p w14:paraId="534296B6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3C9C9B09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-------------------------------------------------------------------------------</w:t>
      </w:r>
    </w:p>
    <w:p w14:paraId="5EF476B8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637B5180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SECTION C: AUTONOMY MEASURES</w:t>
      </w:r>
    </w:p>
    <w:p w14:paraId="0CF2817B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4E5E0753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C1. How was autonomy defined? (quote from study): ________________________</w:t>
      </w:r>
    </w:p>
    <w:p w14:paraId="084BEB79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63953F25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C2. Instrument/tool used (if quantitative):</w:t>
      </w:r>
    </w:p>
    <w:p w14:paraId="6FA46580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Professional Autonomy Scale (PAS)</w:t>
      </w:r>
    </w:p>
    <w:p w14:paraId="10D6D165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Nursing Autonomy Scale (NAS)</w:t>
      </w:r>
    </w:p>
    <w:p w14:paraId="1C2BC6C4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lastRenderedPageBreak/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NWI-R autonomy subscale</w:t>
      </w:r>
    </w:p>
    <w:p w14:paraId="56751416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Other: ________________________</w:t>
      </w:r>
    </w:p>
    <w:p w14:paraId="64906363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1241AD2D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C3. Dimensions of autonomy measured (check all that apply):</w:t>
      </w:r>
    </w:p>
    <w:p w14:paraId="7C9D5383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Clinical decision-making</w:t>
      </w:r>
    </w:p>
    <w:p w14:paraId="3A99C353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Patient advocacy</w:t>
      </w:r>
    </w:p>
    <w:p w14:paraId="37E70F02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Participation in organizational processes</w:t>
      </w:r>
    </w:p>
    <w:p w14:paraId="3637A0FC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Independent practice authority</w:t>
      </w:r>
    </w:p>
    <w:p w14:paraId="0F27B48C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Other: ________________________</w:t>
      </w:r>
    </w:p>
    <w:p w14:paraId="01461FE7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7A428781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-------------------------------------------------------------------------------</w:t>
      </w:r>
    </w:p>
    <w:p w14:paraId="65554E9B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14B58786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SECTION D: KEY FINDINGS</w:t>
      </w:r>
    </w:p>
    <w:p w14:paraId="131CD2C9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53CF17D9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D1. Main findings related to autonomy (themes or statistics):</w:t>
      </w:r>
    </w:p>
    <w:p w14:paraId="4AD2CDD4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________________________________________________</w:t>
      </w:r>
    </w:p>
    <w:p w14:paraId="142F0A5F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6BAD9582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D2. Determinants identified (check all that apply):</w:t>
      </w:r>
    </w:p>
    <w:p w14:paraId="7D4D8280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Education level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Clinical experience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Professional competence</w:t>
      </w:r>
    </w:p>
    <w:p w14:paraId="21946675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Leadership style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Staffing adequacy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Resource availability</w:t>
      </w:r>
    </w:p>
    <w:p w14:paraId="552B5704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Physician-dominated hierarchy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Political conflict</w:t>
      </w:r>
    </w:p>
    <w:p w14:paraId="7AB61D59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Other: ________________________</w:t>
      </w:r>
    </w:p>
    <w:p w14:paraId="3790EAED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4D9148DC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D3. Barriers identified:</w:t>
      </w:r>
    </w:p>
    <w:p w14:paraId="59A4F3B1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________________________________________________</w:t>
      </w:r>
    </w:p>
    <w:p w14:paraId="2825A9FD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47F71CD6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D4. Facilitators identified:</w:t>
      </w:r>
    </w:p>
    <w:p w14:paraId="6E1A13FB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________________________________________________</w:t>
      </w:r>
    </w:p>
    <w:p w14:paraId="797D8701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5FB13742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D5. Outcomes associated with autonomy (check all that apply):</w:t>
      </w:r>
    </w:p>
    <w:p w14:paraId="2CA1CF98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Patient safety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Error reporting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Job satisfaction</w:t>
      </w:r>
    </w:p>
    <w:p w14:paraId="56A5D448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Intent to stay/leave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Burnout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Quality of care</w:t>
      </w:r>
    </w:p>
    <w:p w14:paraId="32CDB4BC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Other: ________________________</w:t>
      </w:r>
    </w:p>
    <w:p w14:paraId="189B5D53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1B580881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-------------------------------------------------------------------------------</w:t>
      </w:r>
    </w:p>
    <w:p w14:paraId="1B4AFE0E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2701139D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SECTION E: LEVEL OF EVIDENCE (Oxford CEBM 2011)</w:t>
      </w:r>
    </w:p>
    <w:p w14:paraId="6F5A2E2C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71AA3A67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E1. Assigned Level of Evidence:</w:t>
      </w:r>
    </w:p>
    <w:p w14:paraId="2A8F7B54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Level 1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Level 2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Level 3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Level 4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Level 5</w:t>
      </w:r>
    </w:p>
    <w:p w14:paraId="5D7B0D5F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Not applicable (qualitative: Level 4)</w:t>
      </w:r>
    </w:p>
    <w:p w14:paraId="54BCD6C5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</w:t>
      </w:r>
      <w:r w:rsidRPr="00FA0DA0">
        <w:rPr>
          <w:rFonts w:ascii="Segoe UI Symbol" w:hAnsi="Segoe UI Symbol" w:cs="Segoe UI Symbol"/>
        </w:rPr>
        <w:t>☐</w:t>
      </w:r>
      <w:r w:rsidRPr="00FA0DA0">
        <w:rPr>
          <w:rFonts w:asciiTheme="majorBidi" w:hAnsiTheme="majorBidi" w:cstheme="majorBidi"/>
        </w:rPr>
        <w:t xml:space="preserve"> Mixed-methods: Level ____</w:t>
      </w:r>
    </w:p>
    <w:p w14:paraId="6B881490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5E89BFB6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E2. Justification: ________________________________________________</w:t>
      </w:r>
    </w:p>
    <w:p w14:paraId="658C9C6E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5E5A16B4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-------------------------------------------------------------------------------</w:t>
      </w:r>
    </w:p>
    <w:p w14:paraId="4125E310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6584B753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SECTION F: ADDITIONAL NOTES</w:t>
      </w:r>
    </w:p>
    <w:p w14:paraId="2F79D52D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6FF3FA02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F1. Any limitations noted by study authors:</w:t>
      </w:r>
    </w:p>
    <w:p w14:paraId="7DCB16AF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________________________________________________</w:t>
      </w:r>
    </w:p>
    <w:p w14:paraId="7332306E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6778EBB6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F2. Any conflicts of interest declared:</w:t>
      </w:r>
    </w:p>
    <w:p w14:paraId="24F799C8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________________________________________________</w:t>
      </w:r>
    </w:p>
    <w:p w14:paraId="49D36060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4D253118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F3. Reviewer notes/comments:</w:t>
      </w:r>
    </w:p>
    <w:p w14:paraId="26D946FA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 xml:space="preserve">   ________________________________________________</w:t>
      </w:r>
    </w:p>
    <w:p w14:paraId="7884B5D1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163FFA54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-------------------------------------------------------------------------------</w:t>
      </w:r>
    </w:p>
    <w:p w14:paraId="2F733578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</w:p>
    <w:p w14:paraId="71D704F9" w14:textId="77777777" w:rsidR="00FA0DA0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Form pilot-tested on 3 studies prior to full implementation.</w:t>
      </w:r>
    </w:p>
    <w:p w14:paraId="4390B054" w14:textId="60E6B021" w:rsidR="00305BCF" w:rsidRPr="00FA0DA0" w:rsidRDefault="00FA0DA0" w:rsidP="00FA0DA0">
      <w:pPr>
        <w:spacing w:after="0" w:line="240" w:lineRule="auto"/>
        <w:rPr>
          <w:rFonts w:asciiTheme="majorBidi" w:hAnsiTheme="majorBidi" w:cstheme="majorBidi"/>
        </w:rPr>
      </w:pPr>
      <w:r w:rsidRPr="00FA0DA0">
        <w:rPr>
          <w:rFonts w:asciiTheme="majorBidi" w:hAnsiTheme="majorBidi" w:cstheme="majorBidi"/>
        </w:rPr>
        <w:t>Extraction performed independently by two reviewers; discrepancies resolved by consensus.</w:t>
      </w:r>
    </w:p>
    <w:sectPr w:rsidR="00305BCF" w:rsidRPr="00FA0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8DF47" w14:textId="77777777" w:rsidR="006560D7" w:rsidRDefault="006560D7" w:rsidP="008461D3">
      <w:pPr>
        <w:spacing w:after="0" w:line="240" w:lineRule="auto"/>
      </w:pPr>
      <w:r>
        <w:separator/>
      </w:r>
    </w:p>
  </w:endnote>
  <w:endnote w:type="continuationSeparator" w:id="0">
    <w:p w14:paraId="1E0BD065" w14:textId="77777777" w:rsidR="006560D7" w:rsidRDefault="006560D7" w:rsidP="00846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9D66A8" w14:textId="77777777" w:rsidR="006560D7" w:rsidRDefault="006560D7" w:rsidP="008461D3">
      <w:pPr>
        <w:spacing w:after="0" w:line="240" w:lineRule="auto"/>
      </w:pPr>
      <w:r>
        <w:separator/>
      </w:r>
    </w:p>
  </w:footnote>
  <w:footnote w:type="continuationSeparator" w:id="0">
    <w:p w14:paraId="5C7FD5BF" w14:textId="77777777" w:rsidR="006560D7" w:rsidRDefault="006560D7" w:rsidP="008461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DA0"/>
    <w:rsid w:val="002765D3"/>
    <w:rsid w:val="00305BCF"/>
    <w:rsid w:val="005207CD"/>
    <w:rsid w:val="006560D7"/>
    <w:rsid w:val="008461D3"/>
    <w:rsid w:val="00BB761F"/>
    <w:rsid w:val="00EE5CE2"/>
    <w:rsid w:val="00FA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25F7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0D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D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D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D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D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D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D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D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D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D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D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D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D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D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D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D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D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D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D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D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D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D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D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D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D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D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D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DA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61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1D3"/>
  </w:style>
  <w:style w:type="paragraph" w:styleId="Footer">
    <w:name w:val="footer"/>
    <w:basedOn w:val="Normal"/>
    <w:link w:val="FooterChar"/>
    <w:uiPriority w:val="99"/>
    <w:unhideWhenUsed/>
    <w:rsid w:val="008461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6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19T06:38:00Z</dcterms:created>
  <dcterms:modified xsi:type="dcterms:W3CDTF">2026-05-19T06:38:00Z</dcterms:modified>
</cp:coreProperties>
</file>